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3420"/>
        <w:gridCol w:w="2790"/>
        <w:gridCol w:w="2790"/>
        <w:gridCol w:w="2695"/>
      </w:tblGrid>
      <w:tr w:rsidR="00067AA1" w:rsidRPr="002F304D" w14:paraId="5A5D281F" w14:textId="77777777" w:rsidTr="0090491C">
        <w:trPr>
          <w:trHeight w:val="315"/>
        </w:trPr>
        <w:tc>
          <w:tcPr>
            <w:tcW w:w="1439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36C4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endix A. Covariate List and ICD-9-CM Diagnosis codes, CPT-4 procedure codes, the Generic Product Identifier and Generic Names Used</w:t>
            </w:r>
          </w:p>
        </w:tc>
      </w:tr>
      <w:tr w:rsidR="00067AA1" w:rsidRPr="002F304D" w14:paraId="47F46004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</w:tcPr>
          <w:p w14:paraId="42D908C0" w14:textId="77777777" w:rsidR="00067AA1" w:rsidRPr="002F304D" w:rsidRDefault="00067AA1" w:rsidP="009049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3420" w:type="dxa"/>
          </w:tcPr>
          <w:p w14:paraId="1B317F46" w14:textId="77777777" w:rsidR="00067AA1" w:rsidRPr="002F304D" w:rsidRDefault="00067AA1" w:rsidP="009049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CD-9-CM</w:t>
            </w: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54EC6BE2" w14:textId="77777777" w:rsidR="00067AA1" w:rsidRPr="002F304D" w:rsidRDefault="00067AA1" w:rsidP="009049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T -4</w:t>
            </w: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0CF39392" w14:textId="77777777" w:rsidR="00067AA1" w:rsidRPr="002F304D" w:rsidRDefault="00067AA1" w:rsidP="009049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5" w:type="dxa"/>
          </w:tcPr>
          <w:p w14:paraId="7771130A" w14:textId="77777777" w:rsidR="00067AA1" w:rsidRPr="002F304D" w:rsidRDefault="00067AA1" w:rsidP="009049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ric names</w:t>
            </w:r>
          </w:p>
        </w:tc>
      </w:tr>
      <w:tr w:rsidR="00067AA1" w:rsidRPr="002F304D" w14:paraId="69530EFA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5145D3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hizophrenia/other psychoses</w:t>
            </w:r>
          </w:p>
        </w:tc>
        <w:tc>
          <w:tcPr>
            <w:tcW w:w="3420" w:type="dxa"/>
          </w:tcPr>
          <w:p w14:paraId="7947A4D8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95, 297, 298</w:t>
            </w:r>
          </w:p>
        </w:tc>
        <w:tc>
          <w:tcPr>
            <w:tcW w:w="2790" w:type="dxa"/>
          </w:tcPr>
          <w:p w14:paraId="4C8BEB54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ECFCEE8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5416881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</w:p>
        </w:tc>
      </w:tr>
      <w:tr w:rsidR="00067AA1" w:rsidRPr="002F304D" w14:paraId="4417E19D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2727F3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vasive development disorder/intellectual disability</w:t>
            </w:r>
          </w:p>
        </w:tc>
        <w:tc>
          <w:tcPr>
            <w:tcW w:w="3420" w:type="dxa"/>
          </w:tcPr>
          <w:p w14:paraId="6D8808A5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99, 317-319</w:t>
            </w:r>
          </w:p>
        </w:tc>
        <w:tc>
          <w:tcPr>
            <w:tcW w:w="2790" w:type="dxa"/>
          </w:tcPr>
          <w:p w14:paraId="16C098B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5AF077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56BEEE9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75D33EA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2DE96E9A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337269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ic disorder</w:t>
            </w:r>
          </w:p>
        </w:tc>
        <w:tc>
          <w:tcPr>
            <w:tcW w:w="3420" w:type="dxa"/>
          </w:tcPr>
          <w:p w14:paraId="55CF5D0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07.2</w:t>
            </w:r>
          </w:p>
        </w:tc>
        <w:tc>
          <w:tcPr>
            <w:tcW w:w="2790" w:type="dxa"/>
          </w:tcPr>
          <w:p w14:paraId="0F315D1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3CC287E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A3A696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600540FE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F44E4F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3420" w:type="dxa"/>
          </w:tcPr>
          <w:p w14:paraId="4111659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96.0, 296.1, 296.4-296.7, 296.80, 296.89, 301.13</w:t>
            </w:r>
          </w:p>
        </w:tc>
        <w:tc>
          <w:tcPr>
            <w:tcW w:w="2790" w:type="dxa"/>
          </w:tcPr>
          <w:p w14:paraId="5374691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3F0798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B726E7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706DC86D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49B481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sruptive behavior disorder</w:t>
            </w:r>
          </w:p>
        </w:tc>
        <w:tc>
          <w:tcPr>
            <w:tcW w:w="3420" w:type="dxa"/>
          </w:tcPr>
          <w:p w14:paraId="1429387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12.0-312.4, 312.81, 312.82, 312.89, 312.9, 313.81</w:t>
            </w:r>
          </w:p>
        </w:tc>
        <w:tc>
          <w:tcPr>
            <w:tcW w:w="2790" w:type="dxa"/>
          </w:tcPr>
          <w:p w14:paraId="0C687AE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F40074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663DEF8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4330ACA2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</w:tcPr>
          <w:p w14:paraId="3EAEF30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tention-deficit/hyperactivity disorder</w:t>
            </w:r>
          </w:p>
        </w:tc>
        <w:tc>
          <w:tcPr>
            <w:tcW w:w="3420" w:type="dxa"/>
          </w:tcPr>
          <w:p w14:paraId="58AD85D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2790" w:type="dxa"/>
          </w:tcPr>
          <w:p w14:paraId="13F47B7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530A54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5642292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5612471A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D5B8DEE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pressive disorder</w:t>
            </w:r>
          </w:p>
        </w:tc>
        <w:tc>
          <w:tcPr>
            <w:tcW w:w="3420" w:type="dxa"/>
          </w:tcPr>
          <w:p w14:paraId="7C60BD7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2650C46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93.83, 296.2, 296.3, 296.9, 298.0, 300.4, 311</w:t>
            </w:r>
          </w:p>
        </w:tc>
        <w:tc>
          <w:tcPr>
            <w:tcW w:w="2790" w:type="dxa"/>
          </w:tcPr>
          <w:p w14:paraId="038ADB1E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104B684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CDA844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5C5398FB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63EA094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xiety disorder</w:t>
            </w:r>
          </w:p>
        </w:tc>
        <w:tc>
          <w:tcPr>
            <w:tcW w:w="3420" w:type="dxa"/>
          </w:tcPr>
          <w:p w14:paraId="7BA30DC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3953839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93.84, 300.0, 300.2, 300.3, 308.3, 309.21, 309.81, 313.0, 313.2, 313.89</w:t>
            </w:r>
          </w:p>
        </w:tc>
        <w:tc>
          <w:tcPr>
            <w:tcW w:w="2790" w:type="dxa"/>
          </w:tcPr>
          <w:p w14:paraId="53EC605E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E39E38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DDB2CD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215BD996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E20B89E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justment disorder</w:t>
            </w:r>
          </w:p>
        </w:tc>
        <w:tc>
          <w:tcPr>
            <w:tcW w:w="3420" w:type="dxa"/>
          </w:tcPr>
          <w:p w14:paraId="18573A4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08.0-308.2, 308.4, 308.9, 309.0-309.4, 309.82, 309.83, 309.89, 309.9</w:t>
            </w:r>
          </w:p>
        </w:tc>
        <w:tc>
          <w:tcPr>
            <w:tcW w:w="2790" w:type="dxa"/>
          </w:tcPr>
          <w:p w14:paraId="6564589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5A770A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139A4BD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7135D9D3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BB7139A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munication and learning disorder</w:t>
            </w:r>
          </w:p>
        </w:tc>
        <w:tc>
          <w:tcPr>
            <w:tcW w:w="3420" w:type="dxa"/>
          </w:tcPr>
          <w:p w14:paraId="1977D90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07.0, 307.9, 315.0-315.2, 315.31, 315.32, 315.39, 315.9</w:t>
            </w:r>
          </w:p>
        </w:tc>
        <w:tc>
          <w:tcPr>
            <w:tcW w:w="2790" w:type="dxa"/>
          </w:tcPr>
          <w:p w14:paraId="25CECD5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9A7977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D6A471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14C88D65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9F274C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cohol and other substance use disorder</w:t>
            </w:r>
          </w:p>
        </w:tc>
        <w:tc>
          <w:tcPr>
            <w:tcW w:w="3420" w:type="dxa"/>
          </w:tcPr>
          <w:p w14:paraId="2575E8C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376F096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91, 292, 303, 304, 305, V1.13</w:t>
            </w:r>
          </w:p>
        </w:tc>
        <w:tc>
          <w:tcPr>
            <w:tcW w:w="2790" w:type="dxa"/>
          </w:tcPr>
          <w:p w14:paraId="39C7C334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F986A1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552C04FF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AA1" w:rsidRPr="002F304D" w14:paraId="1A8E1344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CE51E9A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ther psychiatric disorders</w:t>
            </w:r>
          </w:p>
        </w:tc>
        <w:tc>
          <w:tcPr>
            <w:tcW w:w="3420" w:type="dxa"/>
          </w:tcPr>
          <w:p w14:paraId="2CD3DBA7" w14:textId="77777777" w:rsidR="00067AA1" w:rsidRPr="002F304D" w:rsidRDefault="00067AA1" w:rsidP="0090491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V</w:t>
            </w:r>
            <w:proofErr w:type="gramStart"/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40,V</w:t>
            </w:r>
            <w:proofErr w:type="gramEnd"/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6.3,V67.3,</w:t>
            </w:r>
            <w:r w:rsidRPr="002F304D"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290,294,295,299,302,303,304,305,306,310,316,317,318,319</w:t>
            </w:r>
          </w:p>
          <w:p w14:paraId="569E6A1C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659A936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8BD4BD2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</w:tcPr>
          <w:p w14:paraId="61126A8A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AA1" w:rsidRPr="002F304D" w14:paraId="643664B6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785D71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verweight/obese</w:t>
            </w:r>
          </w:p>
        </w:tc>
        <w:tc>
          <w:tcPr>
            <w:tcW w:w="3420" w:type="dxa"/>
          </w:tcPr>
          <w:p w14:paraId="449980D2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78.0, 783.1, V65.3, V77.8, V85.3, V85.4, V85.53, V85.54</w:t>
            </w:r>
          </w:p>
        </w:tc>
        <w:tc>
          <w:tcPr>
            <w:tcW w:w="2790" w:type="dxa"/>
          </w:tcPr>
          <w:p w14:paraId="4FEFCE9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7802, 97803</w:t>
            </w:r>
          </w:p>
        </w:tc>
        <w:tc>
          <w:tcPr>
            <w:tcW w:w="2790" w:type="dxa"/>
          </w:tcPr>
          <w:p w14:paraId="3DD5F3B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53F474EC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AA1" w:rsidRPr="002F304D" w14:paraId="7ECBFC71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5C2984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3420" w:type="dxa"/>
          </w:tcPr>
          <w:p w14:paraId="655970F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72.0-272.2, 272.4</w:t>
            </w:r>
          </w:p>
        </w:tc>
        <w:tc>
          <w:tcPr>
            <w:tcW w:w="2790" w:type="dxa"/>
          </w:tcPr>
          <w:p w14:paraId="334F163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C13D9B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09492A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2A9DC294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2A0761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hyroid related disorders</w:t>
            </w:r>
          </w:p>
        </w:tc>
        <w:tc>
          <w:tcPr>
            <w:tcW w:w="3420" w:type="dxa"/>
          </w:tcPr>
          <w:p w14:paraId="10DEE75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40-246</w:t>
            </w:r>
          </w:p>
        </w:tc>
        <w:tc>
          <w:tcPr>
            <w:tcW w:w="2790" w:type="dxa"/>
          </w:tcPr>
          <w:p w14:paraId="525E854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F2B818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1315139A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5DF0039D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13E741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3420" w:type="dxa"/>
          </w:tcPr>
          <w:p w14:paraId="53F9804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790" w:type="dxa"/>
          </w:tcPr>
          <w:p w14:paraId="25BA4A4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6BF829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C01D90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0C8C6996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BC7739A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ther endocrine and metabolic disorder</w:t>
            </w:r>
          </w:p>
        </w:tc>
        <w:tc>
          <w:tcPr>
            <w:tcW w:w="3420" w:type="dxa"/>
          </w:tcPr>
          <w:p w14:paraId="0DAAC56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251-259, 270, 271, 272.3, 272.5-272.9, 275.0-275.3, 277</w:t>
            </w:r>
          </w:p>
        </w:tc>
        <w:tc>
          <w:tcPr>
            <w:tcW w:w="2790" w:type="dxa"/>
          </w:tcPr>
          <w:p w14:paraId="6B6477F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85BB76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4198589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01D833D0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</w:tcPr>
          <w:p w14:paraId="01BB5E3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pid test</w:t>
            </w:r>
          </w:p>
        </w:tc>
        <w:tc>
          <w:tcPr>
            <w:tcW w:w="3420" w:type="dxa"/>
          </w:tcPr>
          <w:p w14:paraId="0C19F25F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A73D531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0061, 82465, 83700, 83701, 83715,</w:t>
            </w:r>
            <w:r w:rsidRPr="002F30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3716, 83721, 84478, 83718</w:t>
            </w:r>
          </w:p>
        </w:tc>
        <w:tc>
          <w:tcPr>
            <w:tcW w:w="2790" w:type="dxa"/>
          </w:tcPr>
          <w:p w14:paraId="28C6AFDB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</w:tcPr>
          <w:p w14:paraId="695520C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004EC6B7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E48762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lucose test</w:t>
            </w:r>
          </w:p>
        </w:tc>
        <w:tc>
          <w:tcPr>
            <w:tcW w:w="3420" w:type="dxa"/>
          </w:tcPr>
          <w:p w14:paraId="1CE9638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409B1239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816DDB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2947, 82948, 82950, 82951, 82952, 83036, 82962</w:t>
            </w:r>
          </w:p>
        </w:tc>
        <w:tc>
          <w:tcPr>
            <w:tcW w:w="2790" w:type="dxa"/>
          </w:tcPr>
          <w:p w14:paraId="40437FA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884236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392F12E1" w14:textId="77777777" w:rsidTr="0090491C">
        <w:trPr>
          <w:trHeight w:val="630"/>
        </w:trPr>
        <w:tc>
          <w:tcPr>
            <w:tcW w:w="2695" w:type="dxa"/>
            <w:shd w:val="clear" w:color="auto" w:fill="auto"/>
            <w:vAlign w:val="center"/>
            <w:hideMark/>
          </w:tcPr>
          <w:p w14:paraId="692A190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ngenital anomalies of heart</w:t>
            </w: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and circulatory system</w:t>
            </w:r>
          </w:p>
        </w:tc>
        <w:tc>
          <w:tcPr>
            <w:tcW w:w="3420" w:type="dxa"/>
          </w:tcPr>
          <w:p w14:paraId="0F0FAE8A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45-747</w:t>
            </w:r>
          </w:p>
          <w:p w14:paraId="67A7A970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61C2E9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233345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16BA1E8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AA1" w:rsidRPr="002F304D" w14:paraId="4C332110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DF41428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3420" w:type="dxa"/>
          </w:tcPr>
          <w:p w14:paraId="77B63B3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582-588</w:t>
            </w:r>
          </w:p>
        </w:tc>
        <w:tc>
          <w:tcPr>
            <w:tcW w:w="2790" w:type="dxa"/>
          </w:tcPr>
          <w:p w14:paraId="250B84E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5F66191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1809D4B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5C0824ED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0884AD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rdiovascular symptoms</w:t>
            </w:r>
          </w:p>
        </w:tc>
        <w:tc>
          <w:tcPr>
            <w:tcW w:w="3420" w:type="dxa"/>
          </w:tcPr>
          <w:p w14:paraId="67AAEBE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80.2, 785.0, 785.1, 785.2, 785.3, 785.50, 785.51, 785.9, 786.5</w:t>
            </w:r>
          </w:p>
        </w:tc>
        <w:tc>
          <w:tcPr>
            <w:tcW w:w="2790" w:type="dxa"/>
          </w:tcPr>
          <w:p w14:paraId="2328A455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935192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351404C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5193D59A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F7D81B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3420" w:type="dxa"/>
          </w:tcPr>
          <w:p w14:paraId="4CE75A9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493</w:t>
            </w:r>
          </w:p>
        </w:tc>
        <w:tc>
          <w:tcPr>
            <w:tcW w:w="2790" w:type="dxa"/>
          </w:tcPr>
          <w:p w14:paraId="628A793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55A101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1B27667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7E9D4128" w14:textId="77777777" w:rsidTr="0090491C">
        <w:trPr>
          <w:trHeight w:val="630"/>
        </w:trPr>
        <w:tc>
          <w:tcPr>
            <w:tcW w:w="2695" w:type="dxa"/>
            <w:shd w:val="clear" w:color="auto" w:fill="auto"/>
            <w:vAlign w:val="bottom"/>
            <w:hideMark/>
          </w:tcPr>
          <w:p w14:paraId="2F764904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ther respiratory disease</w:t>
            </w: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and related conditions</w:t>
            </w:r>
          </w:p>
        </w:tc>
        <w:tc>
          <w:tcPr>
            <w:tcW w:w="3420" w:type="dxa"/>
          </w:tcPr>
          <w:p w14:paraId="67DBF0A6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490-492, 494-496</w:t>
            </w:r>
          </w:p>
        </w:tc>
        <w:tc>
          <w:tcPr>
            <w:tcW w:w="2790" w:type="dxa"/>
          </w:tcPr>
          <w:p w14:paraId="7BABF41B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EC0ADEB" w14:textId="77777777" w:rsidR="00067AA1" w:rsidRPr="002F304D" w:rsidRDefault="00067AA1" w:rsidP="0090491C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</w:tcPr>
          <w:p w14:paraId="10DCB876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7AA1" w:rsidRPr="002F304D" w14:paraId="029AB079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1D9A7D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oking (diagnosed)</w:t>
            </w:r>
          </w:p>
        </w:tc>
        <w:tc>
          <w:tcPr>
            <w:tcW w:w="3420" w:type="dxa"/>
          </w:tcPr>
          <w:p w14:paraId="4609F818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05.1, 649.0, 989.84, V15.82</w:t>
            </w:r>
          </w:p>
        </w:tc>
        <w:tc>
          <w:tcPr>
            <w:tcW w:w="2790" w:type="dxa"/>
          </w:tcPr>
          <w:p w14:paraId="077F81B8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9406, 99407</w:t>
            </w:r>
          </w:p>
        </w:tc>
        <w:tc>
          <w:tcPr>
            <w:tcW w:w="2790" w:type="dxa"/>
          </w:tcPr>
          <w:p w14:paraId="41A030E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39801B0E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181015F3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370B0E8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ther respiratory symptoms</w:t>
            </w:r>
          </w:p>
        </w:tc>
        <w:tc>
          <w:tcPr>
            <w:tcW w:w="3420" w:type="dxa"/>
          </w:tcPr>
          <w:p w14:paraId="153F6870" w14:textId="77777777" w:rsidR="00067AA1" w:rsidRPr="002F304D" w:rsidRDefault="00067AA1" w:rsidP="00904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995.0, 995.27, 995.29, 995.3, 995.6, 786.05, 786.07, 799.0</w:t>
            </w:r>
          </w:p>
          <w:p w14:paraId="3C9644F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86.00-786.04, 786.06, 786.09, 786.1-786.4, 786.8, 786.9</w:t>
            </w:r>
          </w:p>
        </w:tc>
        <w:tc>
          <w:tcPr>
            <w:tcW w:w="2790" w:type="dxa"/>
          </w:tcPr>
          <w:p w14:paraId="6BE11388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4B72F5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2A0A61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71706C52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C26C63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3420" w:type="dxa"/>
          </w:tcPr>
          <w:p w14:paraId="369036DA" w14:textId="77777777" w:rsidR="00067AA1" w:rsidRPr="002F304D" w:rsidRDefault="00067AA1" w:rsidP="0090491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90" w:type="dxa"/>
          </w:tcPr>
          <w:p w14:paraId="55952C79" w14:textId="77777777" w:rsidR="00067AA1" w:rsidRPr="002F304D" w:rsidRDefault="00067AA1" w:rsidP="0090491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90" w:type="dxa"/>
          </w:tcPr>
          <w:p w14:paraId="56D811A5" w14:textId="77777777" w:rsidR="00067AA1" w:rsidRPr="002F304D" w:rsidRDefault="00067AA1" w:rsidP="0090491C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5" w:type="dxa"/>
          </w:tcPr>
          <w:p w14:paraId="3A29D22A" w14:textId="77777777" w:rsidR="00067AA1" w:rsidRPr="002F304D" w:rsidRDefault="00067AA1" w:rsidP="009049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Fluoxetine, Fluvoxamine, Paroxetine, Sertraline, Vilazodone, Duloxetine, Levomilnacipran, Venlafaxine, Amoxapine, Desipramine, </w:t>
            </w:r>
            <w:proofErr w:type="gramStart"/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Doxepin ,</w:t>
            </w:r>
            <w:proofErr w:type="gramEnd"/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 Imipramine, Nortriptyline, Protriptyline, Trimipramine, Phenelzine, Selegiline , Tranylcypromine</w:t>
            </w:r>
          </w:p>
        </w:tc>
      </w:tr>
      <w:tr w:rsidR="00067AA1" w:rsidRPr="002F304D" w14:paraId="62C58C9C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0F8888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xiolytics</w:t>
            </w:r>
          </w:p>
        </w:tc>
        <w:tc>
          <w:tcPr>
            <w:tcW w:w="3420" w:type="dxa"/>
          </w:tcPr>
          <w:p w14:paraId="599AEE9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7C1377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A7965C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00000000</w:t>
            </w:r>
          </w:p>
        </w:tc>
        <w:tc>
          <w:tcPr>
            <w:tcW w:w="2695" w:type="dxa"/>
          </w:tcPr>
          <w:p w14:paraId="5E439C0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067AA1" w:rsidRPr="002F304D" w14:paraId="77BA27FF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FB0353B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od stabilizers</w:t>
            </w:r>
          </w:p>
        </w:tc>
        <w:tc>
          <w:tcPr>
            <w:tcW w:w="3420" w:type="dxa"/>
          </w:tcPr>
          <w:p w14:paraId="35F6FC3D" w14:textId="77777777" w:rsidR="00067AA1" w:rsidRPr="002F304D" w:rsidRDefault="00067AA1" w:rsidP="0090491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F3787E6" w14:textId="77777777" w:rsidR="00067AA1" w:rsidRPr="002F304D" w:rsidRDefault="00067AA1" w:rsidP="0090491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065774A" w14:textId="77777777" w:rsidR="00067AA1" w:rsidRPr="002F304D" w:rsidRDefault="00067AA1" w:rsidP="0090491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F9E51EF" w14:textId="77777777" w:rsidR="00067AA1" w:rsidRPr="002F304D" w:rsidRDefault="00067AA1" w:rsidP="009049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Carbamazepine, Divalproex, Lamotrigine, Gabapentin, Oxcarbazepine, Topiramate, Valproate, Valproic</w:t>
            </w:r>
          </w:p>
        </w:tc>
      </w:tr>
      <w:tr w:rsidR="00067AA1" w:rsidRPr="002F304D" w14:paraId="723E33CB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B9D4A5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tomoxetine</w:t>
            </w:r>
          </w:p>
        </w:tc>
        <w:tc>
          <w:tcPr>
            <w:tcW w:w="3420" w:type="dxa"/>
          </w:tcPr>
          <w:p w14:paraId="1C38AF77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5B017E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F91270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4E92D690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Atomoxetine</w:t>
            </w:r>
          </w:p>
        </w:tc>
      </w:tr>
      <w:tr w:rsidR="00067AA1" w:rsidRPr="002F304D" w14:paraId="664C97CF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755D8A6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ntral Active Agonist</w:t>
            </w:r>
          </w:p>
        </w:tc>
        <w:tc>
          <w:tcPr>
            <w:tcW w:w="3420" w:type="dxa"/>
          </w:tcPr>
          <w:p w14:paraId="13653358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C6F850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D4FDB2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0B982192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  <w:r w:rsidRPr="002F304D">
              <w:rPr>
                <w:rFonts w:ascii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Clonidine, Guanfacine</w:t>
            </w:r>
          </w:p>
        </w:tc>
      </w:tr>
      <w:tr w:rsidR="00067AA1" w:rsidRPr="002F304D" w14:paraId="664A5697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368BBC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diovascular medications</w:t>
            </w:r>
          </w:p>
        </w:tc>
        <w:tc>
          <w:tcPr>
            <w:tcW w:w="3420" w:type="dxa"/>
          </w:tcPr>
          <w:p w14:paraId="03F80056" w14:textId="77777777" w:rsidR="00067AA1" w:rsidRPr="002F304D" w:rsidRDefault="00067AA1" w:rsidP="0090491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C318436" w14:textId="77777777" w:rsidR="00067AA1" w:rsidRPr="002F304D" w:rsidRDefault="00067AA1" w:rsidP="0090491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2A9E275" w14:textId="77777777" w:rsidR="00067AA1" w:rsidRPr="002F304D" w:rsidRDefault="00067AA1" w:rsidP="0090491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hAnsi="Times New Roman" w:cs="Times New Roman"/>
                <w:sz w:val="20"/>
                <w:szCs w:val="20"/>
              </w:rPr>
              <w:t>3120000000 (Cardiac glycosides), 3720000000 (Loop diuretics), 3760000000 (Thiazides and thiazide-like diuretics), 3510000000 – 3550000000 (Antiarrhythmics), 3320000000 (Cardio-selective beta blockers), 3400000000 (Calcium channel blockers)</w:t>
            </w:r>
          </w:p>
        </w:tc>
        <w:tc>
          <w:tcPr>
            <w:tcW w:w="2695" w:type="dxa"/>
          </w:tcPr>
          <w:p w14:paraId="7A619058" w14:textId="77777777" w:rsidR="00067AA1" w:rsidRPr="002F304D" w:rsidRDefault="00067AA1" w:rsidP="0090491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Benazepril, Captopril, Ntinued, Enalapril, Fosinopril, Lisinopril, Moexipril, Perindopril, Quinapril, Ramipril</w:t>
            </w:r>
          </w:p>
          <w:p w14:paraId="0BEB8B44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AA1" w:rsidRPr="002F304D" w14:paraId="268FF946" w14:textId="77777777" w:rsidTr="0090491C">
        <w:trPr>
          <w:trHeight w:val="315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CE8C31C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ral contraceptive/devices</w:t>
            </w:r>
          </w:p>
        </w:tc>
        <w:tc>
          <w:tcPr>
            <w:tcW w:w="3420" w:type="dxa"/>
          </w:tcPr>
          <w:p w14:paraId="1891E45D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FF2796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4297344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4537A64F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  <w:p w14:paraId="02F3FDCB" w14:textId="77777777" w:rsidR="00067AA1" w:rsidRPr="002F304D" w:rsidRDefault="00067AA1" w:rsidP="0090491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Desogestrel, Drospirenone, Ethinyl, Estradiol, Ethynodiol, Diacetate, </w:t>
            </w:r>
          </w:p>
          <w:p w14:paraId="655C0719" w14:textId="77777777" w:rsidR="00067AA1" w:rsidRPr="002F304D" w:rsidRDefault="00067AA1" w:rsidP="0090491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</w:pP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 xml:space="preserve">Levonorgestrel, Mestranol, Norethindrone, Norgestimate, </w:t>
            </w: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lastRenderedPageBreak/>
              <w:t xml:space="preserve">Norgestrel, Diaphragm, Norethindrone, Etonogestrel, </w:t>
            </w:r>
          </w:p>
          <w:p w14:paraId="16892653" w14:textId="77777777" w:rsidR="00067AA1" w:rsidRPr="002F304D" w:rsidRDefault="00067AA1" w:rsidP="009049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Intra-uterine</w:t>
            </w:r>
            <w:r w:rsidRPr="002F30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2F304D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device</w:t>
            </w:r>
            <w:r w:rsidRPr="002F304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</w:rPr>
              <w:t>, Levonorgestrel, Nonoxynol, Norelgestromin, Medroxyprogesterone</w:t>
            </w:r>
          </w:p>
        </w:tc>
      </w:tr>
    </w:tbl>
    <w:p w14:paraId="7C5AB1F7" w14:textId="77777777" w:rsidR="00067AA1" w:rsidRPr="002F304D" w:rsidRDefault="00067AA1" w:rsidP="00067A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04D">
        <w:rPr>
          <w:rFonts w:ascii="Times New Roman" w:hAnsi="Times New Roman" w:cs="Times New Roman"/>
        </w:rPr>
        <w:lastRenderedPageBreak/>
        <w:t xml:space="preserve">ICD-9-CM codes: </w:t>
      </w:r>
      <w:r w:rsidRPr="002F304D">
        <w:rPr>
          <w:rFonts w:ascii="Times New Roman" w:hAnsi="Times New Roman" w:cs="Times New Roman"/>
          <w:color w:val="000000"/>
          <w:sz w:val="20"/>
          <w:szCs w:val="20"/>
        </w:rPr>
        <w:t>International Classification of Diseases, Ninth Revision, Clinical Modification</w:t>
      </w:r>
    </w:p>
    <w:p w14:paraId="3E6A5222" w14:textId="77777777" w:rsidR="00067AA1" w:rsidRPr="002F304D" w:rsidRDefault="00067AA1" w:rsidP="00067A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04D">
        <w:rPr>
          <w:rFonts w:ascii="Times New Roman" w:hAnsi="Times New Roman" w:cs="Times New Roman"/>
        </w:rPr>
        <w:t xml:space="preserve">CPT-4: </w:t>
      </w:r>
      <w:r w:rsidRPr="002F304D">
        <w:rPr>
          <w:rFonts w:ascii="Times New Roman" w:hAnsi="Times New Roman" w:cs="Times New Roman"/>
          <w:color w:val="000000"/>
          <w:sz w:val="20"/>
          <w:szCs w:val="20"/>
        </w:rPr>
        <w:t>Current Procedure Terminology</w:t>
      </w:r>
    </w:p>
    <w:p w14:paraId="0FDDB081" w14:textId="77777777" w:rsidR="00067AA1" w:rsidRPr="002F304D" w:rsidRDefault="00067AA1" w:rsidP="00067A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304D">
        <w:rPr>
          <w:rFonts w:ascii="Times New Roman" w:hAnsi="Times New Roman" w:cs="Times New Roman"/>
        </w:rPr>
        <w:t>GPI: The Generic Product Identifier</w:t>
      </w:r>
    </w:p>
    <w:p w14:paraId="1C754955" w14:textId="77777777" w:rsidR="009D6F69" w:rsidRDefault="009D6F69"/>
    <w:sectPr w:rsidR="009D6F69" w:rsidSect="00067A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32FD8"/>
    <w:multiLevelType w:val="hybridMultilevel"/>
    <w:tmpl w:val="9D7E67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A1"/>
    <w:rsid w:val="00067AA1"/>
    <w:rsid w:val="009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ED41C"/>
  <w15:chartTrackingRefBased/>
  <w15:docId w15:val="{2E95E228-AF56-450A-8733-09A750FF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AA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AA1"/>
    <w:pPr>
      <w:ind w:left="720"/>
      <w:contextualSpacing/>
    </w:pPr>
  </w:style>
  <w:style w:type="character" w:customStyle="1" w:styleId="fontstyle01">
    <w:name w:val="fontstyle01"/>
    <w:basedOn w:val="DefaultParagraphFont"/>
    <w:rsid w:val="00067A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 Zhang</dc:creator>
  <cp:keywords/>
  <dc:description/>
  <cp:lastModifiedBy>Zhang, Chengchen</cp:lastModifiedBy>
  <cp:revision>1</cp:revision>
  <dcterms:created xsi:type="dcterms:W3CDTF">2020-12-01T00:16:00Z</dcterms:created>
  <dcterms:modified xsi:type="dcterms:W3CDTF">2020-12-01T00:17:00Z</dcterms:modified>
</cp:coreProperties>
</file>